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98A86" w14:textId="77777777" w:rsidR="006852AF" w:rsidRPr="00C57AC6" w:rsidRDefault="006852AF" w:rsidP="006852AF">
      <w:pPr>
        <w:jc w:val="center"/>
        <w:rPr>
          <w:rFonts w:cs="Times New Roman"/>
          <w:b/>
          <w:bCs/>
        </w:rPr>
      </w:pPr>
      <w:r w:rsidRPr="00C57AC6">
        <w:rPr>
          <w:rFonts w:cs="Times New Roman"/>
          <w:b/>
          <w:bCs/>
        </w:rPr>
        <w:t xml:space="preserve">Table S4. Details of </w:t>
      </w:r>
      <w:r>
        <w:rPr>
          <w:rFonts w:cs="Times New Roman"/>
          <w:b/>
          <w:bCs/>
        </w:rPr>
        <w:t xml:space="preserve">extracted data of </w:t>
      </w:r>
      <w:r w:rsidRPr="00C57AC6">
        <w:rPr>
          <w:rFonts w:cs="Times New Roman"/>
          <w:b/>
          <w:bCs/>
        </w:rPr>
        <w:t>included studies reporting shock index, age shock index, modified shock index and age modified shock index and heart failure clinical outcomes.</w:t>
      </w:r>
    </w:p>
    <w:p w14:paraId="24F3F41F" w14:textId="77777777" w:rsidR="006852AF" w:rsidRDefault="006852AF" w:rsidP="006852AF">
      <w:pPr>
        <w:rPr>
          <w:rFonts w:cs="Times New Roman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928"/>
        <w:gridCol w:w="758"/>
        <w:gridCol w:w="826"/>
        <w:gridCol w:w="877"/>
        <w:gridCol w:w="878"/>
        <w:gridCol w:w="673"/>
        <w:gridCol w:w="530"/>
        <w:gridCol w:w="530"/>
        <w:gridCol w:w="648"/>
        <w:gridCol w:w="559"/>
        <w:gridCol w:w="648"/>
        <w:gridCol w:w="513"/>
        <w:gridCol w:w="648"/>
        <w:gridCol w:w="559"/>
        <w:gridCol w:w="648"/>
        <w:gridCol w:w="513"/>
        <w:gridCol w:w="648"/>
        <w:gridCol w:w="598"/>
        <w:gridCol w:w="962"/>
      </w:tblGrid>
      <w:tr w:rsidR="006852AF" w:rsidRPr="00E54AA8" w14:paraId="68B0C025" w14:textId="77777777" w:rsidTr="002D5704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9210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irst author, publication y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3F1BD" w14:textId="77777777" w:rsidR="006852AF" w:rsidRPr="00E54AA8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ata extract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DB95A" w14:textId="77777777" w:rsidR="006852AF" w:rsidRPr="00E54AA8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ata extraction d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C756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1DE9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53AC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ample size 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C715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ale (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494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ale (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AB561" w14:textId="77777777" w:rsidR="006852AF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ge</w:t>
            </w:r>
          </w:p>
          <w:p w14:paraId="6C8D363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mean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585A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g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SD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4BE1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mean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E611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SD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E74B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mean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0320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SD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CDE9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mean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3ED5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SD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616E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M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mean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A4B9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AMSI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t>SD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3340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Outcomes</w:t>
            </w:r>
          </w:p>
        </w:tc>
      </w:tr>
      <w:tr w:rsidR="006852AF" w:rsidRPr="00E54AA8" w14:paraId="3FEC21DA" w14:textId="77777777" w:rsidTr="002D570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FC83B2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Günlü et al.2023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92671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E88C27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F99B13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05E3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BA96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F395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FB9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3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FCDC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81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5AB3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3.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68D7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CD27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2CB5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7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0882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5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4F4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A570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96F6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37D5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B37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94 (6.40%)</w:t>
            </w:r>
          </w:p>
        </w:tc>
      </w:tr>
      <w:tr w:rsidR="006852AF" w:rsidRPr="00E54AA8" w14:paraId="32E26195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0DB752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29FB2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B9625C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A32EAE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A639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AFF6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3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5F09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A706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4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5BED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9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7C94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5E9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4D6D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2270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7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12C1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.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5265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C324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22F8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718E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41A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706F327B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6F7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EF60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0730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9DE9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E54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2CAF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203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6032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8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3264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85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FBC5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A4EC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DAA1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4421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4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7B26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6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53CD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CE3B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9DAB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8B7D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245D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636596A1" w14:textId="77777777" w:rsidTr="002D570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4F09AE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sta et al. 2022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D73AAC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96C18F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306B92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A364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140A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8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9E7A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82F0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21A0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3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841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507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3779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EF71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8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9885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7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055C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7D43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6084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900C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0DDB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58 (6.59%)</w:t>
            </w:r>
          </w:p>
        </w:tc>
      </w:tr>
      <w:tr w:rsidR="006852AF" w:rsidRPr="00E54AA8" w14:paraId="0B617358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B509BB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E71C32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D58473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B1150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4D5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2D08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8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5A18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3A35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F44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3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CB63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29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E073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AB7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7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D6ED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6.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304A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74C5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9A51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F2F4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4D0F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7A84D1BB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2A1C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4381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88F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5486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69CD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914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18BA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7D30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3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8487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9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1575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0.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0C1C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7D8D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5DA1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6.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C6A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5.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FB88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5B16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4CC3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BFCA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7765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6FB07BA0" w14:textId="77777777" w:rsidTr="002D5704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EEE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lastRenderedPageBreak/>
              <w:t>Heidarpour et al. 20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1C00D" w14:textId="77777777" w:rsidR="006852AF" w:rsidRPr="00E54AA8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193A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B55B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3858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73DA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8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5EC5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24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7AA6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2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210F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250E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2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6F1C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6584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6694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274F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DA78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FEB2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D61E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2BFB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21B5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ollow-up death: 1110 (28.5%)</w:t>
            </w:r>
          </w:p>
        </w:tc>
      </w:tr>
      <w:tr w:rsidR="006852AF" w:rsidRPr="00E54AA8" w14:paraId="2FE22BC3" w14:textId="77777777" w:rsidTr="002D5704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395D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Bondariyan et al. 20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86EE3" w14:textId="77777777" w:rsidR="006852AF" w:rsidRPr="00E54AA8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2D82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A1F6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3EC8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64B7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6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9EC3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22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71D7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16BB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0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F1CE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2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3E12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20B0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D242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9.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05FC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8.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83CC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14B9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D55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5.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5410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22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C407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244 (6.7%)</w:t>
            </w:r>
          </w:p>
        </w:tc>
      </w:tr>
      <w:tr w:rsidR="006852AF" w:rsidRPr="00E54AA8" w14:paraId="19813B4E" w14:textId="77777777" w:rsidTr="002D570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2B5AE7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sta et al. 2021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EF2977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BA8BB3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3222B4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332E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3FE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7B9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A66F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3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DB99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80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EE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0.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7CBD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373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1E7A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8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FFBE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6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ED24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520E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CA34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08E5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19E9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</w:t>
            </w:r>
          </w:p>
          <w:p w14:paraId="260E9BF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2 (6.25%)</w:t>
            </w:r>
          </w:p>
        </w:tc>
      </w:tr>
      <w:tr w:rsidR="006852AF" w:rsidRPr="00E54AA8" w14:paraId="0A04F3BB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DCCCF2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5336D9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0FF5D8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B47FB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4E16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9114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3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996B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8630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4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B7D8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C4FA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9AEA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6B2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278C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7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F9B6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6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9414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9A3C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D97A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F097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B6F2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71EE0DC8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7137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1ACF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5748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4D92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B932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8D47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B09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2F7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79F1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FC0B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0707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74C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FC7E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5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5D5A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5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2E3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4520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C115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20A0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6823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0095EBE6" w14:textId="77777777" w:rsidTr="002D5704">
        <w:trPr>
          <w:trHeight w:val="12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3AC6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etinkaya et al. 20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9402F" w14:textId="77777777" w:rsidR="006852AF" w:rsidRPr="00E54AA8" w:rsidRDefault="006852AF" w:rsidP="002D570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02C5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89E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33DC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5C83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FE14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1D96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8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D126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4.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749F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9.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E499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95E0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F86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2199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C348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72EB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864C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EB32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CCED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17 (15.18%)</w:t>
            </w:r>
          </w:p>
          <w:p w14:paraId="5F37F3E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 xml:space="preserve">Follow-up </w:t>
            </w:r>
            <w:r w:rsidRPr="00E54AA8">
              <w:rPr>
                <w:rFonts w:cs="Times New Roman"/>
                <w:color w:val="000000"/>
                <w:sz w:val="21"/>
                <w:szCs w:val="21"/>
              </w:rPr>
              <w:lastRenderedPageBreak/>
              <w:t>mortality: 39 (34.82%)</w:t>
            </w:r>
          </w:p>
        </w:tc>
      </w:tr>
      <w:tr w:rsidR="006852AF" w:rsidRPr="00E54AA8" w14:paraId="751DD1E8" w14:textId="77777777" w:rsidTr="002D570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287826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lastRenderedPageBreak/>
              <w:t>El-Menyar et al. 2019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3A1F3C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711AFD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C92755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359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AC1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8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2CE7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7470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CC04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9.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9D48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B7D2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7AB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D620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3.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6775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7.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C30E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DA70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E64F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4C12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207E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265 (5.50%)</w:t>
            </w:r>
          </w:p>
          <w:p w14:paraId="1806C90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-month mortality: 306 (6.35%)</w:t>
            </w:r>
          </w:p>
          <w:p w14:paraId="575A87F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-year mortality: 483 (10.02%)</w:t>
            </w:r>
          </w:p>
          <w:p w14:paraId="471E6BE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ardiogenic shock: 325 (6.74%)</w:t>
            </w:r>
          </w:p>
        </w:tc>
      </w:tr>
      <w:tr w:rsidR="006852AF" w:rsidRPr="00E54AA8" w14:paraId="2A8130F4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40AA77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7C6851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EDE5C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29401B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3ADB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B26B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5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8CB9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63D0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0676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C7C5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A005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C36C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DCE4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41C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C1E6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63EF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A476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1DA5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1FDC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0057E274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FD81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767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BA9F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3918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23E4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D2FD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2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2495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3710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41A1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AE56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D84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9855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D617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15D5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77CB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97B8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6046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49D8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BBB9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1EA58D0E" w14:textId="77777777" w:rsidTr="002D570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6972CC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lastRenderedPageBreak/>
              <w:t>Pourafkari et al. 2016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09D56F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MV and NB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1EEC7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eb-2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062992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33A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4AC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A1E0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F419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3530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7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44CD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3C6B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B3DA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A4F4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0DFA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15A6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696A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E986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A85E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0F0D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In-hospital mortality: 31 (5.59%)</w:t>
            </w:r>
          </w:p>
        </w:tc>
      </w:tr>
      <w:tr w:rsidR="006852AF" w:rsidRPr="00E54AA8" w14:paraId="0E1B30D7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021171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07FD8B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3AA055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9C26D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BA59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036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9377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1223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AD0D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A32F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721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0C5D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1790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CFD4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DC5C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8526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D485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D7AE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225A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04F4E678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42D724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E862D9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C90CAB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9BE5AF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3EF2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A5AC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385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62B1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0B24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4373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728A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E4E5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FBBF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9D4B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1FA9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7871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5559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1677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AD908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20D9A418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3A45E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098DDF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387991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0974E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5ADF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E8DA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3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313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972C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648E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7169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973F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1D86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7472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070F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A0606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5F5A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E3A4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F50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5BE6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Follow-up mortality:</w:t>
            </w:r>
          </w:p>
          <w:p w14:paraId="5C75736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88 (58.2%)</w:t>
            </w:r>
          </w:p>
        </w:tc>
      </w:tr>
      <w:tr w:rsidR="006852AF" w:rsidRPr="00E54AA8" w14:paraId="2428DA2F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878E67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12F24F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8AA3CF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F0FD9C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E208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22F6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29A4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47CC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42EA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356E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1989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8050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63A3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3DA7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117E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F628B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455F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3056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21E7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852AF" w:rsidRPr="00E54AA8" w14:paraId="3725B7BE" w14:textId="77777777" w:rsidTr="002D5704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7143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F655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F688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A36D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7E073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A9B01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95FB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8B31D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C20A5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D543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4F95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F790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F264F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D53C2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2EF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099A9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3A084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1C3AA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54AA8">
              <w:rPr>
                <w:rFonts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C42A7" w14:textId="77777777" w:rsidR="006852AF" w:rsidRPr="00E54AA8" w:rsidRDefault="006852AF" w:rsidP="002D5704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 w14:paraId="3D06BAE8" w14:textId="77777777" w:rsidR="006852AF" w:rsidRPr="00FD79CF" w:rsidRDefault="006852AF" w:rsidP="006852AF">
      <w:pPr>
        <w:rPr>
          <w:rFonts w:cs="Times New Roman"/>
        </w:rPr>
      </w:pPr>
      <w:r w:rsidRPr="00FD79CF">
        <w:rPr>
          <w:rFonts w:cs="Times New Roman"/>
        </w:rPr>
        <w:t>AMSI: age modified shock index, ASI: age shock index, MSI: modified shock index, NA: not applicable, NR: not reported, SI: shock index</w:t>
      </w:r>
    </w:p>
    <w:p w14:paraId="463D3524" w14:textId="77777777" w:rsidR="006852AF" w:rsidRPr="0076214A" w:rsidRDefault="006852AF" w:rsidP="006852AF">
      <w:pPr>
        <w:rPr>
          <w:rFonts w:cs="Times New Roman"/>
        </w:rPr>
      </w:pPr>
    </w:p>
    <w:p w14:paraId="20D2CD8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sectPr w:rsidR="00484C3D" w:rsidRPr="00E257F4" w:rsidSect="00484C3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80ED" w14:textId="77777777" w:rsidR="00515795" w:rsidRDefault="00515795" w:rsidP="00484C3D">
      <w:pPr>
        <w:spacing w:after="0" w:line="240" w:lineRule="auto"/>
      </w:pPr>
      <w:r>
        <w:separator/>
      </w:r>
    </w:p>
  </w:endnote>
  <w:endnote w:type="continuationSeparator" w:id="0">
    <w:p w14:paraId="1FCC2AC0" w14:textId="77777777" w:rsidR="00515795" w:rsidRDefault="00515795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28529" w14:textId="77777777" w:rsidR="00515795" w:rsidRDefault="00515795" w:rsidP="00484C3D">
      <w:pPr>
        <w:spacing w:after="0" w:line="240" w:lineRule="auto"/>
      </w:pPr>
      <w:r>
        <w:separator/>
      </w:r>
    </w:p>
  </w:footnote>
  <w:footnote w:type="continuationSeparator" w:id="0">
    <w:p w14:paraId="3C276123" w14:textId="77777777" w:rsidR="00515795" w:rsidRDefault="00515795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40B58"/>
    <w:rsid w:val="00385CFB"/>
    <w:rsid w:val="003B4E61"/>
    <w:rsid w:val="003D3E5C"/>
    <w:rsid w:val="00446B1A"/>
    <w:rsid w:val="00472294"/>
    <w:rsid w:val="00484C3D"/>
    <w:rsid w:val="00513536"/>
    <w:rsid w:val="00515795"/>
    <w:rsid w:val="005435CD"/>
    <w:rsid w:val="00584713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D2037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7</cp:revision>
  <dcterms:created xsi:type="dcterms:W3CDTF">2024-10-13T18:14:00Z</dcterms:created>
  <dcterms:modified xsi:type="dcterms:W3CDTF">2024-11-19T03:40:00Z</dcterms:modified>
</cp:coreProperties>
</file>